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73" w:type="dxa"/>
        <w:tblLayout w:type="fixed"/>
        <w:tblLook w:val="04A0" w:firstRow="1" w:lastRow="0" w:firstColumn="1" w:lastColumn="0" w:noHBand="0" w:noVBand="1"/>
      </w:tblPr>
      <w:tblGrid>
        <w:gridCol w:w="1332"/>
        <w:gridCol w:w="1357"/>
        <w:gridCol w:w="850"/>
        <w:gridCol w:w="997"/>
        <w:gridCol w:w="2835"/>
        <w:gridCol w:w="1702"/>
      </w:tblGrid>
      <w:tr w:rsidR="007970FB" w:rsidRPr="007970FB" w14:paraId="4B5EDD74" w14:textId="77777777" w:rsidTr="00015A5E">
        <w:trPr>
          <w:trHeight w:val="284"/>
        </w:trPr>
        <w:tc>
          <w:tcPr>
            <w:tcW w:w="907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6F69DD62" w14:textId="4AC43AAB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Supplementary Table. S1 </w:t>
            </w:r>
            <w:r w:rsidR="002C67C0"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Study o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bservation timepoints, </w:t>
            </w:r>
            <w:r w:rsidR="002C67C0"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assessment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tools &amp; definitions (n = 25)</w:t>
            </w:r>
          </w:p>
        </w:tc>
      </w:tr>
      <w:tr w:rsidR="007970FB" w:rsidRPr="007970FB" w14:paraId="18E96356" w14:textId="77777777" w:rsidTr="00015A5E">
        <w:trPr>
          <w:trHeight w:val="419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97DD" w14:textId="77777777" w:rsidR="00015A5E" w:rsidRPr="007970FB" w:rsidRDefault="00015A5E" w:rsidP="00662B13">
            <w:pPr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STUDY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C245" w14:textId="77777777" w:rsidR="00015A5E" w:rsidRPr="007970FB" w:rsidRDefault="00015A5E" w:rsidP="00662B13">
            <w:pPr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TOO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8165" w14:textId="77777777" w:rsidR="00015A5E" w:rsidRPr="007970FB" w:rsidRDefault="00015A5E" w:rsidP="00662B13">
            <w:pPr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Nam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FDDF9A" w14:textId="77777777" w:rsidR="00015A5E" w:rsidRPr="007970FB" w:rsidRDefault="00015A5E" w:rsidP="00662B13">
            <w:pPr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Time</w:t>
            </w:r>
          </w:p>
          <w:p w14:paraId="2077DD9B" w14:textId="77777777" w:rsidR="00015A5E" w:rsidRPr="007970FB" w:rsidRDefault="00015A5E" w:rsidP="00662B13">
            <w:pPr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poi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7D41CD" w14:textId="77777777" w:rsidR="00015A5E" w:rsidRPr="007970FB" w:rsidRDefault="00015A5E" w:rsidP="00662B13">
            <w:pPr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Objective </w:t>
            </w:r>
          </w:p>
          <w:p w14:paraId="2D521BAF" w14:textId="77777777" w:rsidR="00015A5E" w:rsidRPr="007970FB" w:rsidRDefault="00015A5E" w:rsidP="00662B13">
            <w:pPr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Sign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FCC39E" w14:textId="77777777" w:rsidR="00015A5E" w:rsidRPr="007970FB" w:rsidRDefault="00015A5E" w:rsidP="00662B13">
            <w:pPr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Patient Subjective </w:t>
            </w:r>
          </w:p>
        </w:tc>
      </w:tr>
      <w:tr w:rsidR="007970FB" w:rsidRPr="007970FB" w14:paraId="3CD3AA2E" w14:textId="77777777" w:rsidTr="00015A5E">
        <w:trPr>
          <w:trHeight w:val="450"/>
        </w:trPr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4930A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ssefa &amp; Sahile (2019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D9B455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E80895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D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DFE97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3CC51E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tless, movements not aggressive or vigorous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62D6B4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, apprehensive</w:t>
            </w:r>
          </w:p>
        </w:tc>
      </w:tr>
      <w:tr w:rsidR="007970FB" w:rsidRPr="007970FB" w14:paraId="55003BA3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1F348B0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wada et al (2022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3DC6E0CA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3D-CAM positiv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AA7D47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D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494C2BE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6, 8</w:t>
            </w:r>
          </w:p>
        </w:tc>
        <w:tc>
          <w:tcPr>
            <w:tcW w:w="2835" w:type="dxa"/>
            <w:shd w:val="clear" w:color="auto" w:fill="auto"/>
            <w:hideMark/>
          </w:tcPr>
          <w:p w14:paraId="69FFC478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tless, movements not aggressive or vigorous</w:t>
            </w:r>
          </w:p>
        </w:tc>
        <w:tc>
          <w:tcPr>
            <w:tcW w:w="1702" w:type="dxa"/>
            <w:shd w:val="clear" w:color="auto" w:fill="auto"/>
            <w:hideMark/>
          </w:tcPr>
          <w:p w14:paraId="14211A72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, apprehensive</w:t>
            </w:r>
          </w:p>
        </w:tc>
      </w:tr>
      <w:tr w:rsidR="007970FB" w:rsidRPr="007970FB" w14:paraId="5056BFD2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04FCCD3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Bharadwaj (2022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715940C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SAS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 xml:space="preserve"> 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17A41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 then ED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DFE88AE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,6,7</w:t>
            </w:r>
          </w:p>
        </w:tc>
        <w:tc>
          <w:tcPr>
            <w:tcW w:w="2835" w:type="dxa"/>
            <w:shd w:val="clear" w:color="auto" w:fill="auto"/>
            <w:hideMark/>
          </w:tcPr>
          <w:p w14:paraId="78CE46E3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ildly agitated, attempting to sit up, calms down on verbal instruction</w:t>
            </w:r>
          </w:p>
        </w:tc>
        <w:tc>
          <w:tcPr>
            <w:tcW w:w="1702" w:type="dxa"/>
            <w:shd w:val="clear" w:color="auto" w:fill="auto"/>
            <w:hideMark/>
          </w:tcPr>
          <w:p w14:paraId="1C825DD7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</w:t>
            </w:r>
          </w:p>
        </w:tc>
      </w:tr>
      <w:tr w:rsidR="007970FB" w:rsidRPr="007970FB" w14:paraId="55764B18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2B09B667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Braga &amp; Abelha (2022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2EA76277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ASS &gt; +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7928EC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IE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123E0B1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, 8</w:t>
            </w:r>
          </w:p>
        </w:tc>
        <w:tc>
          <w:tcPr>
            <w:tcW w:w="2835" w:type="dxa"/>
            <w:shd w:val="clear" w:color="auto" w:fill="auto"/>
            <w:hideMark/>
          </w:tcPr>
          <w:p w14:paraId="686FC2E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tless, movements not aggressive or vigorous</w:t>
            </w:r>
          </w:p>
        </w:tc>
        <w:tc>
          <w:tcPr>
            <w:tcW w:w="1702" w:type="dxa"/>
            <w:shd w:val="clear" w:color="auto" w:fill="auto"/>
            <w:hideMark/>
          </w:tcPr>
          <w:p w14:paraId="229551F8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, apprehensive</w:t>
            </w:r>
          </w:p>
        </w:tc>
      </w:tr>
      <w:tr w:rsidR="007970FB" w:rsidRPr="007970FB" w14:paraId="1617F3B8" w14:textId="77777777" w:rsidTr="00015A5E">
        <w:trPr>
          <w:trHeight w:val="676"/>
        </w:trPr>
        <w:tc>
          <w:tcPr>
            <w:tcW w:w="1332" w:type="dxa"/>
            <w:shd w:val="clear" w:color="auto" w:fill="auto"/>
            <w:noWrap/>
            <w:hideMark/>
          </w:tcPr>
          <w:p w14:paraId="362BB3CE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Cho (2022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59DC8BE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SAS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 xml:space="preserve"> 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2AF1DF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78DD179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1, 2, 3, 4, 5, 6, 7, 8</w:t>
            </w:r>
          </w:p>
        </w:tc>
        <w:tc>
          <w:tcPr>
            <w:tcW w:w="2835" w:type="dxa"/>
            <w:shd w:val="clear" w:color="auto" w:fill="auto"/>
            <w:hideMark/>
          </w:tcPr>
          <w:p w14:paraId="16AA0A84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ildly agitated, attempting to sit up, calms down on verbal instruction</w:t>
            </w:r>
          </w:p>
        </w:tc>
        <w:tc>
          <w:tcPr>
            <w:tcW w:w="1702" w:type="dxa"/>
            <w:shd w:val="clear" w:color="auto" w:fill="auto"/>
            <w:hideMark/>
          </w:tcPr>
          <w:p w14:paraId="146231AA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</w:t>
            </w:r>
          </w:p>
        </w:tc>
      </w:tr>
      <w:tr w:rsidR="007970FB" w:rsidRPr="007970FB" w14:paraId="47CC7404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2FED8CB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Choi et al (2021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73C557F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SAS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 xml:space="preserve"> 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A8BD21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46C8C95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3, 5</w:t>
            </w:r>
          </w:p>
        </w:tc>
        <w:tc>
          <w:tcPr>
            <w:tcW w:w="2835" w:type="dxa"/>
            <w:shd w:val="clear" w:color="auto" w:fill="auto"/>
            <w:hideMark/>
          </w:tcPr>
          <w:p w14:paraId="2359F1B1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ildly agitated, attempting to sit up, calms down on verbal instruction</w:t>
            </w:r>
          </w:p>
        </w:tc>
        <w:tc>
          <w:tcPr>
            <w:tcW w:w="1702" w:type="dxa"/>
            <w:shd w:val="clear" w:color="auto" w:fill="auto"/>
            <w:hideMark/>
          </w:tcPr>
          <w:p w14:paraId="4C99EAA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</w:t>
            </w:r>
          </w:p>
        </w:tc>
      </w:tr>
      <w:tr w:rsidR="007970FB" w:rsidRPr="007970FB" w14:paraId="2479A8BD" w14:textId="77777777" w:rsidTr="00015A5E">
        <w:trPr>
          <w:trHeight w:val="798"/>
        </w:trPr>
        <w:tc>
          <w:tcPr>
            <w:tcW w:w="1332" w:type="dxa"/>
            <w:shd w:val="clear" w:color="auto" w:fill="auto"/>
            <w:noWrap/>
            <w:hideMark/>
          </w:tcPr>
          <w:p w14:paraId="098BABC0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Fei &amp; Yu (2019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E48A69D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CA1E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 then ED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F4C4F6B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3, 5,6,7,8</w:t>
            </w:r>
          </w:p>
        </w:tc>
        <w:tc>
          <w:tcPr>
            <w:tcW w:w="2835" w:type="dxa"/>
            <w:shd w:val="clear" w:color="auto" w:fill="auto"/>
            <w:hideMark/>
          </w:tcPr>
          <w:p w14:paraId="3D8FABAA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tless, movements not aggressive or vigorous</w:t>
            </w:r>
          </w:p>
        </w:tc>
        <w:tc>
          <w:tcPr>
            <w:tcW w:w="1702" w:type="dxa"/>
            <w:shd w:val="clear" w:color="auto" w:fill="auto"/>
            <w:hideMark/>
          </w:tcPr>
          <w:p w14:paraId="4BB972E5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, apprehensive</w:t>
            </w:r>
          </w:p>
        </w:tc>
      </w:tr>
      <w:tr w:rsidR="007970FB" w:rsidRPr="007970FB" w14:paraId="460185D7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6A4B2390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Fields et al (2018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5FA0416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F9CA1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 (retro)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6CA7447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,6,7,8</w:t>
            </w:r>
          </w:p>
        </w:tc>
        <w:tc>
          <w:tcPr>
            <w:tcW w:w="2835" w:type="dxa"/>
            <w:shd w:val="clear" w:color="auto" w:fill="auto"/>
            <w:hideMark/>
          </w:tcPr>
          <w:p w14:paraId="1FDB89CF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Severe agitation - pulls or attempts to pull at tubes OR haloperidol administration</w:t>
            </w:r>
          </w:p>
        </w:tc>
        <w:tc>
          <w:tcPr>
            <w:tcW w:w="1702" w:type="dxa"/>
            <w:shd w:val="clear" w:color="auto" w:fill="auto"/>
            <w:hideMark/>
          </w:tcPr>
          <w:p w14:paraId="44427EA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Nil</w:t>
            </w:r>
          </w:p>
        </w:tc>
      </w:tr>
      <w:tr w:rsidR="007970FB" w:rsidRPr="007970FB" w14:paraId="56C27199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4378534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Gu et al (2022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7A1FEA9D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7873BC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D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8FCBFF2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2835" w:type="dxa"/>
            <w:shd w:val="clear" w:color="auto" w:fill="auto"/>
            <w:hideMark/>
          </w:tcPr>
          <w:p w14:paraId="435CA02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tless, movements not aggressive or vigorous</w:t>
            </w:r>
          </w:p>
        </w:tc>
        <w:tc>
          <w:tcPr>
            <w:tcW w:w="1702" w:type="dxa"/>
            <w:shd w:val="clear" w:color="auto" w:fill="auto"/>
            <w:hideMark/>
          </w:tcPr>
          <w:p w14:paraId="5378A79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, apprehensive</w:t>
            </w:r>
          </w:p>
        </w:tc>
      </w:tr>
      <w:tr w:rsidR="007970FB" w:rsidRPr="007970FB" w14:paraId="4EC824D9" w14:textId="77777777" w:rsidTr="00015A5E">
        <w:trPr>
          <w:trHeight w:val="225"/>
        </w:trPr>
        <w:tc>
          <w:tcPr>
            <w:tcW w:w="1332" w:type="dxa"/>
            <w:shd w:val="clear" w:color="auto" w:fill="auto"/>
            <w:noWrap/>
            <w:hideMark/>
          </w:tcPr>
          <w:p w14:paraId="7C8CCC53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Huang et al (2020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08792E0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Nu-DESC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1A65A1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ED 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BB9AB8E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6,7</w:t>
            </w:r>
          </w:p>
        </w:tc>
        <w:tc>
          <w:tcPr>
            <w:tcW w:w="2835" w:type="dxa"/>
            <w:shd w:val="clear" w:color="auto" w:fill="auto"/>
            <w:hideMark/>
          </w:tcPr>
          <w:p w14:paraId="6CF726CC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oderately severe</w:t>
            </w:r>
          </w:p>
        </w:tc>
        <w:tc>
          <w:tcPr>
            <w:tcW w:w="1702" w:type="dxa"/>
            <w:shd w:val="clear" w:color="auto" w:fill="auto"/>
            <w:hideMark/>
          </w:tcPr>
          <w:p w14:paraId="6098537F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Hallucinations, </w:t>
            </w:r>
          </w:p>
        </w:tc>
      </w:tr>
      <w:tr w:rsidR="007970FB" w:rsidRPr="007970FB" w14:paraId="2B862EAE" w14:textId="77777777" w:rsidTr="00015A5E">
        <w:trPr>
          <w:trHeight w:val="676"/>
        </w:trPr>
        <w:tc>
          <w:tcPr>
            <w:tcW w:w="1332" w:type="dxa"/>
            <w:shd w:val="clear" w:color="auto" w:fill="auto"/>
            <w:noWrap/>
            <w:hideMark/>
          </w:tcPr>
          <w:p w14:paraId="6F3A8061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Kang et al (2019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325C0A7E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SAS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 xml:space="preserve"> 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0B43FE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 (retro)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B3C0DF0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835" w:type="dxa"/>
            <w:shd w:val="clear" w:color="auto" w:fill="auto"/>
            <w:hideMark/>
          </w:tcPr>
          <w:p w14:paraId="69EF7F8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estlessness, agitation, noncooperation, confusion, disorientation, violent behaviour </w:t>
            </w:r>
          </w:p>
        </w:tc>
        <w:tc>
          <w:tcPr>
            <w:tcW w:w="1702" w:type="dxa"/>
            <w:shd w:val="clear" w:color="auto" w:fill="auto"/>
            <w:hideMark/>
          </w:tcPr>
          <w:p w14:paraId="23FC9253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Nil</w:t>
            </w:r>
          </w:p>
        </w:tc>
      </w:tr>
      <w:tr w:rsidR="007970FB" w:rsidRPr="007970FB" w14:paraId="08620F8A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55B9895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Kawagoe et al (2022) 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9D707C1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514A95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EA71D4F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3,4,5,6,7</w:t>
            </w:r>
          </w:p>
        </w:tc>
        <w:tc>
          <w:tcPr>
            <w:tcW w:w="2835" w:type="dxa"/>
            <w:shd w:val="clear" w:color="auto" w:fill="auto"/>
            <w:hideMark/>
          </w:tcPr>
          <w:p w14:paraId="0C1C17C0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tless, movements not aggressive or vigorous</w:t>
            </w:r>
          </w:p>
        </w:tc>
        <w:tc>
          <w:tcPr>
            <w:tcW w:w="1702" w:type="dxa"/>
            <w:shd w:val="clear" w:color="auto" w:fill="auto"/>
            <w:hideMark/>
          </w:tcPr>
          <w:p w14:paraId="2CC7CF22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, apprehensive</w:t>
            </w:r>
          </w:p>
        </w:tc>
      </w:tr>
      <w:tr w:rsidR="007970FB" w:rsidRPr="007970FB" w14:paraId="084522A7" w14:textId="77777777" w:rsidTr="00015A5E">
        <w:trPr>
          <w:trHeight w:val="758"/>
        </w:trPr>
        <w:tc>
          <w:tcPr>
            <w:tcW w:w="1332" w:type="dxa"/>
            <w:shd w:val="clear" w:color="auto" w:fill="auto"/>
            <w:noWrap/>
            <w:hideMark/>
          </w:tcPr>
          <w:p w14:paraId="34FADFD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Kim et al (2019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176A62F3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SAS &gt;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62B2F5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0784110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3,4,5,6,7,8</w:t>
            </w:r>
          </w:p>
        </w:tc>
        <w:tc>
          <w:tcPr>
            <w:tcW w:w="2835" w:type="dxa"/>
            <w:shd w:val="clear" w:color="auto" w:fill="auto"/>
            <w:hideMark/>
          </w:tcPr>
          <w:p w14:paraId="3064D768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ildly agitated, attempting to sit up, calms down on verbal instruction)</w:t>
            </w:r>
          </w:p>
        </w:tc>
        <w:tc>
          <w:tcPr>
            <w:tcW w:w="1702" w:type="dxa"/>
            <w:shd w:val="clear" w:color="auto" w:fill="auto"/>
            <w:hideMark/>
          </w:tcPr>
          <w:p w14:paraId="27A88D65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</w:t>
            </w:r>
          </w:p>
        </w:tc>
      </w:tr>
      <w:tr w:rsidR="007970FB" w:rsidRPr="007970FB" w14:paraId="0BB45105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5F4F14A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Kong et al (2021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77D8C034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3PS &gt;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52942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80AB9BD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2835" w:type="dxa"/>
            <w:shd w:val="clear" w:color="auto" w:fill="auto"/>
            <w:hideMark/>
          </w:tcPr>
          <w:p w14:paraId="7E84877C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oves hands and feet</w:t>
            </w:r>
          </w:p>
        </w:tc>
        <w:tc>
          <w:tcPr>
            <w:tcW w:w="1702" w:type="dxa"/>
            <w:shd w:val="clear" w:color="auto" w:fill="auto"/>
            <w:hideMark/>
          </w:tcPr>
          <w:p w14:paraId="3D4E9B9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Complained of discomfort</w:t>
            </w:r>
          </w:p>
        </w:tc>
      </w:tr>
      <w:tr w:rsidR="007970FB" w:rsidRPr="007970FB" w14:paraId="2E839222" w14:textId="77777777" w:rsidTr="00015A5E">
        <w:trPr>
          <w:trHeight w:val="676"/>
        </w:trPr>
        <w:tc>
          <w:tcPr>
            <w:tcW w:w="1332" w:type="dxa"/>
            <w:shd w:val="clear" w:color="auto" w:fill="auto"/>
            <w:noWrap/>
            <w:hideMark/>
          </w:tcPr>
          <w:p w14:paraId="1F94D9C7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Liu et al (2022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2C735A2C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Aono’s 4P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570A45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631F36E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1,2,3</w:t>
            </w:r>
          </w:p>
        </w:tc>
        <w:tc>
          <w:tcPr>
            <w:tcW w:w="2835" w:type="dxa"/>
            <w:shd w:val="clear" w:color="auto" w:fill="auto"/>
            <w:hideMark/>
          </w:tcPr>
          <w:p w14:paraId="455467D3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Not easily calmed, moderately agitated or restless</w:t>
            </w:r>
          </w:p>
        </w:tc>
        <w:tc>
          <w:tcPr>
            <w:tcW w:w="1702" w:type="dxa"/>
            <w:shd w:val="clear" w:color="auto" w:fill="auto"/>
            <w:hideMark/>
          </w:tcPr>
          <w:p w14:paraId="521FF194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Nil</w:t>
            </w:r>
          </w:p>
        </w:tc>
      </w:tr>
      <w:tr w:rsidR="007970FB" w:rsidRPr="007970FB" w14:paraId="3911E8A9" w14:textId="77777777" w:rsidTr="00015A5E">
        <w:trPr>
          <w:trHeight w:val="450"/>
        </w:trPr>
        <w:tc>
          <w:tcPr>
            <w:tcW w:w="1332" w:type="dxa"/>
            <w:shd w:val="clear" w:color="auto" w:fill="auto"/>
            <w:hideMark/>
          </w:tcPr>
          <w:p w14:paraId="0889F440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akarem et al (2020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2F6C032F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C2E3EF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IE/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8AF3B11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2835" w:type="dxa"/>
            <w:shd w:val="clear" w:color="auto" w:fill="auto"/>
            <w:hideMark/>
          </w:tcPr>
          <w:p w14:paraId="1579BC97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tless, movements not aggressive or vigorous</w:t>
            </w:r>
          </w:p>
        </w:tc>
        <w:tc>
          <w:tcPr>
            <w:tcW w:w="1702" w:type="dxa"/>
            <w:shd w:val="clear" w:color="auto" w:fill="auto"/>
            <w:hideMark/>
          </w:tcPr>
          <w:p w14:paraId="7A44B648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, apprehensive</w:t>
            </w:r>
          </w:p>
        </w:tc>
      </w:tr>
      <w:tr w:rsidR="007970FB" w:rsidRPr="007970FB" w14:paraId="2DB1C38A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7F1762A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ekonin et al (2022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3F30708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5A5040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D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3C5733A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,6</w:t>
            </w:r>
          </w:p>
        </w:tc>
        <w:tc>
          <w:tcPr>
            <w:tcW w:w="2835" w:type="dxa"/>
            <w:shd w:val="clear" w:color="auto" w:fill="auto"/>
            <w:hideMark/>
          </w:tcPr>
          <w:p w14:paraId="28E258F4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ponds to physical stimuli.</w:t>
            </w:r>
          </w:p>
        </w:tc>
        <w:tc>
          <w:tcPr>
            <w:tcW w:w="1702" w:type="dxa"/>
            <w:shd w:val="clear" w:color="auto" w:fill="auto"/>
            <w:hideMark/>
          </w:tcPr>
          <w:p w14:paraId="0E7B5D2A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, apprehensive</w:t>
            </w:r>
          </w:p>
        </w:tc>
      </w:tr>
      <w:tr w:rsidR="007970FB" w:rsidRPr="007970FB" w14:paraId="04C07FE1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17A75037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eng et al (2022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8BD019C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SAS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 xml:space="preserve"> &gt;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F376E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825E684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835" w:type="dxa"/>
            <w:shd w:val="clear" w:color="auto" w:fill="auto"/>
            <w:hideMark/>
          </w:tcPr>
          <w:p w14:paraId="61094B4A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ildly agitated, attempting to sit up, calms down on verbal instruction</w:t>
            </w:r>
          </w:p>
        </w:tc>
        <w:tc>
          <w:tcPr>
            <w:tcW w:w="1702" w:type="dxa"/>
            <w:shd w:val="clear" w:color="auto" w:fill="auto"/>
            <w:hideMark/>
          </w:tcPr>
          <w:p w14:paraId="3C9A411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Nil</w:t>
            </w:r>
          </w:p>
        </w:tc>
      </w:tr>
      <w:tr w:rsidR="007970FB" w:rsidRPr="007970FB" w14:paraId="39147112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67F690C2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Pipanmekaporn 2018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791C6141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CBE157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D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890A1A5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,6,7,8</w:t>
            </w:r>
          </w:p>
        </w:tc>
        <w:tc>
          <w:tcPr>
            <w:tcW w:w="2835" w:type="dxa"/>
            <w:shd w:val="clear" w:color="auto" w:fill="auto"/>
            <w:hideMark/>
          </w:tcPr>
          <w:p w14:paraId="1F960505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tless, movements not aggressive or vigorous</w:t>
            </w:r>
          </w:p>
        </w:tc>
        <w:tc>
          <w:tcPr>
            <w:tcW w:w="1702" w:type="dxa"/>
            <w:shd w:val="clear" w:color="auto" w:fill="auto"/>
            <w:hideMark/>
          </w:tcPr>
          <w:p w14:paraId="594B4EA2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, apprehensive</w:t>
            </w:r>
          </w:p>
        </w:tc>
      </w:tr>
      <w:tr w:rsidR="007970FB" w:rsidRPr="007970FB" w14:paraId="10732FE6" w14:textId="77777777" w:rsidTr="00015A5E">
        <w:trPr>
          <w:trHeight w:val="225"/>
        </w:trPr>
        <w:tc>
          <w:tcPr>
            <w:tcW w:w="1332" w:type="dxa"/>
            <w:shd w:val="clear" w:color="auto" w:fill="auto"/>
            <w:noWrap/>
            <w:hideMark/>
          </w:tcPr>
          <w:p w14:paraId="60429FAC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amroop  et al (2019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76F4650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Nu-DESC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D555DA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D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B4B539A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2835" w:type="dxa"/>
            <w:shd w:val="clear" w:color="auto" w:fill="auto"/>
            <w:hideMark/>
          </w:tcPr>
          <w:p w14:paraId="23D318C2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oderately severe</w:t>
            </w:r>
          </w:p>
        </w:tc>
        <w:tc>
          <w:tcPr>
            <w:tcW w:w="1702" w:type="dxa"/>
            <w:shd w:val="clear" w:color="auto" w:fill="auto"/>
            <w:hideMark/>
          </w:tcPr>
          <w:p w14:paraId="74698DD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Hallucinations</w:t>
            </w:r>
          </w:p>
        </w:tc>
      </w:tr>
      <w:tr w:rsidR="007970FB" w:rsidRPr="007970FB" w14:paraId="5E05A4C2" w14:textId="77777777" w:rsidTr="00015A5E">
        <w:trPr>
          <w:trHeight w:val="902"/>
        </w:trPr>
        <w:tc>
          <w:tcPr>
            <w:tcW w:w="1332" w:type="dxa"/>
            <w:shd w:val="clear" w:color="auto" w:fill="auto"/>
            <w:noWrap/>
            <w:hideMark/>
          </w:tcPr>
          <w:p w14:paraId="2E01466C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Sirivanasandha et al (2018) 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1F77C1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SAS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 xml:space="preserve"> 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607CEA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6A4C878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2,3,4,6</w:t>
            </w:r>
          </w:p>
        </w:tc>
        <w:tc>
          <w:tcPr>
            <w:tcW w:w="2835" w:type="dxa"/>
            <w:shd w:val="clear" w:color="auto" w:fill="auto"/>
            <w:hideMark/>
          </w:tcPr>
          <w:p w14:paraId="1AAB7B90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ildly agitated, attempting to sit up, calms down on verbal instruction</w:t>
            </w:r>
          </w:p>
        </w:tc>
        <w:tc>
          <w:tcPr>
            <w:tcW w:w="1702" w:type="dxa"/>
            <w:shd w:val="clear" w:color="auto" w:fill="auto"/>
            <w:hideMark/>
          </w:tcPr>
          <w:p w14:paraId="3FB0003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</w:t>
            </w:r>
          </w:p>
        </w:tc>
      </w:tr>
      <w:tr w:rsidR="007970FB" w:rsidRPr="007970FB" w14:paraId="33E283FE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198E91B4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Sun et al (2022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D785719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4P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B2101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620B43A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,6</w:t>
            </w:r>
          </w:p>
        </w:tc>
        <w:tc>
          <w:tcPr>
            <w:tcW w:w="2835" w:type="dxa"/>
            <w:shd w:val="clear" w:color="auto" w:fill="auto"/>
            <w:hideMark/>
          </w:tcPr>
          <w:p w14:paraId="1FAED570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Not easily calmed, moderately agitated or restless</w:t>
            </w:r>
          </w:p>
        </w:tc>
        <w:tc>
          <w:tcPr>
            <w:tcW w:w="1702" w:type="dxa"/>
            <w:shd w:val="clear" w:color="auto" w:fill="auto"/>
            <w:hideMark/>
          </w:tcPr>
          <w:p w14:paraId="113EDE4A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Nil</w:t>
            </w:r>
          </w:p>
        </w:tc>
      </w:tr>
      <w:tr w:rsidR="007970FB" w:rsidRPr="007970FB" w14:paraId="383AC2CE" w14:textId="77777777" w:rsidTr="00015A5E">
        <w:trPr>
          <w:trHeight w:val="491"/>
        </w:trPr>
        <w:tc>
          <w:tcPr>
            <w:tcW w:w="1332" w:type="dxa"/>
            <w:shd w:val="clear" w:color="auto" w:fill="auto"/>
            <w:noWrap/>
            <w:hideMark/>
          </w:tcPr>
          <w:p w14:paraId="13EE6937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Wiinholdt et al (2019 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3C47107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Nu-DESC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4F628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IE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983787C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,6,8</w:t>
            </w:r>
          </w:p>
        </w:tc>
        <w:tc>
          <w:tcPr>
            <w:tcW w:w="2835" w:type="dxa"/>
            <w:shd w:val="clear" w:color="auto" w:fill="auto"/>
            <w:hideMark/>
          </w:tcPr>
          <w:p w14:paraId="03B203A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Moderately severe</w:t>
            </w:r>
          </w:p>
        </w:tc>
        <w:tc>
          <w:tcPr>
            <w:tcW w:w="1702" w:type="dxa"/>
            <w:shd w:val="clear" w:color="auto" w:fill="auto"/>
            <w:hideMark/>
          </w:tcPr>
          <w:p w14:paraId="5F4369B2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Hallucinations</w:t>
            </w:r>
          </w:p>
        </w:tc>
      </w:tr>
      <w:tr w:rsidR="007970FB" w:rsidRPr="007970FB" w14:paraId="2B3B00F2" w14:textId="77777777" w:rsidTr="00015A5E">
        <w:trPr>
          <w:trHeight w:val="450"/>
        </w:trPr>
        <w:tc>
          <w:tcPr>
            <w:tcW w:w="1332" w:type="dxa"/>
            <w:shd w:val="clear" w:color="auto" w:fill="auto"/>
            <w:noWrap/>
            <w:hideMark/>
          </w:tcPr>
          <w:p w14:paraId="41503D51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Zhang  (2021)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3E4D1628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57CC2E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D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940DDC5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5,6</w:t>
            </w:r>
          </w:p>
        </w:tc>
        <w:tc>
          <w:tcPr>
            <w:tcW w:w="2835" w:type="dxa"/>
            <w:shd w:val="clear" w:color="auto" w:fill="auto"/>
            <w:hideMark/>
          </w:tcPr>
          <w:p w14:paraId="4888BF55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Restless, movements not aggressive or vigorous</w:t>
            </w:r>
          </w:p>
        </w:tc>
        <w:tc>
          <w:tcPr>
            <w:tcW w:w="1702" w:type="dxa"/>
            <w:shd w:val="clear" w:color="auto" w:fill="auto"/>
            <w:hideMark/>
          </w:tcPr>
          <w:p w14:paraId="412107F4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Anxious</w:t>
            </w:r>
          </w:p>
        </w:tc>
      </w:tr>
      <w:tr w:rsidR="007970FB" w:rsidRPr="007970FB" w14:paraId="298745D9" w14:textId="77777777" w:rsidTr="00015A5E">
        <w:trPr>
          <w:trHeight w:val="450"/>
        </w:trPr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A00D92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Zhang et al (2020) 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3562B8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RASS 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&gt;</w:t>
            </w: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 +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190E06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ED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3BEC93" w14:textId="77777777" w:rsidR="00015A5E" w:rsidRPr="007970FB" w:rsidRDefault="00015A5E" w:rsidP="00662B13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3,4,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EF8891" w14:textId="77777777" w:rsidR="00015A5E" w:rsidRPr="007970FB" w:rsidRDefault="00015A5E" w:rsidP="00662B13">
            <w:pPr>
              <w:rPr>
                <w:color w:val="auto"/>
                <w:sz w:val="20"/>
                <w:szCs w:val="20"/>
                <w:lang w:eastAsia="en-AU"/>
              </w:rPr>
            </w:pPr>
            <w:r w:rsidRPr="007970FB">
              <w:rPr>
                <w:color w:val="auto"/>
                <w:sz w:val="20"/>
                <w:szCs w:val="20"/>
                <w:lang w:eastAsia="en-AU"/>
              </w:rPr>
              <w:t>Restless, movements not aggressive or vigorous</w:t>
            </w:r>
          </w:p>
          <w:p w14:paraId="6856C8E3" w14:textId="77777777" w:rsidR="00015A5E" w:rsidRPr="007970FB" w:rsidRDefault="00015A5E" w:rsidP="00662B13">
            <w:pPr>
              <w:rPr>
                <w:color w:val="auto"/>
                <w:sz w:val="20"/>
                <w:szCs w:val="20"/>
                <w:lang w:eastAsia="en-AU"/>
              </w:rPr>
            </w:pPr>
            <w:r w:rsidRPr="007970FB">
              <w:rPr>
                <w:color w:val="auto"/>
                <w:sz w:val="20"/>
                <w:szCs w:val="20"/>
                <w:lang w:eastAsia="en-AU"/>
              </w:rPr>
              <w:t>CAM-ICU - positive - confused, inappropriate answers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659EBB" w14:textId="77777777" w:rsidR="00015A5E" w:rsidRPr="007970FB" w:rsidRDefault="00015A5E" w:rsidP="00662B13">
            <w:pPr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Hallucinations</w:t>
            </w:r>
          </w:p>
        </w:tc>
      </w:tr>
      <w:tr w:rsidR="00486F03" w:rsidRPr="007970FB" w14:paraId="21D298AC" w14:textId="77777777" w:rsidTr="00015A5E">
        <w:trPr>
          <w:trHeight w:val="1676"/>
        </w:trPr>
        <w:tc>
          <w:tcPr>
            <w:tcW w:w="907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8F6E79" w14:textId="77777777" w:rsidR="00015A5E" w:rsidRPr="007970FB" w:rsidRDefault="00015A5E" w:rsidP="00662B13">
            <w:pPr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>Data collection timepoints: 1 – End-anaesthetic: 2 – pre-extubation; 3 – extubation; 4-five minutes after extubation; 5 – O/A PACU; 6 – PACU at 30 minutes; 7 – PACU 60 minutes; 8 – ward assessment</w:t>
            </w:r>
          </w:p>
          <w:p w14:paraId="2A8DED3A" w14:textId="77777777" w:rsidR="00015A5E" w:rsidRPr="007970FB" w:rsidRDefault="00015A5E" w:rsidP="00662B13">
            <w:pPr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70FB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eastAsia="en-AU"/>
                <w14:ligatures w14:val="none"/>
              </w:rPr>
              <w:t xml:space="preserve">Legend: 3D-CAM – three-dimensional confusion assessment method; 3PS – three-point scale; Aono’s 4PS – Aono’s four-point scale; EA – emergence agitation; ED – emergence delirium; IE – inadequate emergence; Nu-DESC – Nursing Delirium Screening Scale; RASS – Richmond Agitation Sedation Scale; RSAS – Riker Sedation Agitation Scale </w:t>
            </w:r>
          </w:p>
        </w:tc>
      </w:tr>
    </w:tbl>
    <w:p w14:paraId="30C0C223" w14:textId="77777777" w:rsidR="00FA3307" w:rsidRPr="007970FB" w:rsidRDefault="00FA3307">
      <w:pPr>
        <w:rPr>
          <w:color w:val="auto"/>
        </w:rPr>
      </w:pPr>
    </w:p>
    <w:sectPr w:rsidR="00FA3307" w:rsidRPr="00797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5E"/>
    <w:rsid w:val="00015A5E"/>
    <w:rsid w:val="00125F33"/>
    <w:rsid w:val="00135570"/>
    <w:rsid w:val="00146C03"/>
    <w:rsid w:val="001C7C25"/>
    <w:rsid w:val="00251B1E"/>
    <w:rsid w:val="002C67C0"/>
    <w:rsid w:val="003C7DD3"/>
    <w:rsid w:val="004550C1"/>
    <w:rsid w:val="00486F03"/>
    <w:rsid w:val="005C733F"/>
    <w:rsid w:val="007970FB"/>
    <w:rsid w:val="008C7816"/>
    <w:rsid w:val="00A0770D"/>
    <w:rsid w:val="00D838B1"/>
    <w:rsid w:val="00F262C2"/>
    <w:rsid w:val="00FA3307"/>
    <w:rsid w:val="00FF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2E0AC"/>
  <w15:chartTrackingRefBased/>
  <w15:docId w15:val="{39C446FC-77DA-493E-968E-11E203CD2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222222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A5E"/>
  </w:style>
  <w:style w:type="paragraph" w:styleId="Heading1">
    <w:name w:val="heading 1"/>
    <w:basedOn w:val="Normal"/>
    <w:next w:val="Normal"/>
    <w:link w:val="Heading1Char"/>
    <w:uiPriority w:val="9"/>
    <w:qFormat/>
    <w:rsid w:val="00015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5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5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5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5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5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5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5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5E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A5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A5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6</Words>
  <Characters>2889</Characters>
  <Application>Microsoft Office Word</Application>
  <DocSecurity>0</DocSecurity>
  <Lines>24</Lines>
  <Paragraphs>6</Paragraphs>
  <ScaleCrop>false</ScaleCrop>
  <Company>The University of Melbourne</Company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Heily</dc:creator>
  <cp:keywords/>
  <dc:description/>
  <cp:lastModifiedBy>Meredith Heily</cp:lastModifiedBy>
  <cp:revision>5</cp:revision>
  <dcterms:created xsi:type="dcterms:W3CDTF">2025-01-28T00:07:00Z</dcterms:created>
  <dcterms:modified xsi:type="dcterms:W3CDTF">2025-01-28T00:16:00Z</dcterms:modified>
</cp:coreProperties>
</file>